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C79" w:rsidRPr="00B103F6" w:rsidRDefault="00EB0C79" w:rsidP="00EB0C79">
      <w:pPr>
        <w:pStyle w:val="NormalWeb"/>
        <w:rPr>
          <w:b/>
        </w:rPr>
      </w:pPr>
      <w:r>
        <w:rPr>
          <w:rStyle w:val="Gl"/>
        </w:rPr>
        <w:t xml:space="preserve">Supplementary Table 1. </w:t>
      </w:r>
      <w:r w:rsidRPr="00B103F6">
        <w:rPr>
          <w:rStyle w:val="Gl"/>
          <w:b w:val="0"/>
        </w:rPr>
        <w:t>Raw patient-level data of the study cohort (n = 150).</w:t>
      </w:r>
    </w:p>
    <w:p w:rsidR="00EB0C79" w:rsidRDefault="00EB0C79" w:rsidP="00EB0C79">
      <w:pPr>
        <w:pStyle w:val="NormalWeb"/>
        <w:jc w:val="both"/>
      </w:pPr>
      <w:r>
        <w:rPr>
          <w:rStyle w:val="Vurgu"/>
        </w:rPr>
        <w:t>This table presents individual-level data from all participants, including vertical dimension, microbiological findings, age, wetness (mm), pH, lip licking, mouth breathing, and GoGn/SN angle (°). Data are provided to ensure transparency and reproducibility of the study findings.</w:t>
      </w:r>
    </w:p>
    <w:tbl>
      <w:tblPr>
        <w:tblW w:w="11330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480"/>
        <w:gridCol w:w="2320"/>
        <w:gridCol w:w="960"/>
        <w:gridCol w:w="960"/>
        <w:gridCol w:w="960"/>
        <w:gridCol w:w="1155"/>
        <w:gridCol w:w="1155"/>
        <w:gridCol w:w="1160"/>
      </w:tblGrid>
      <w:tr w:rsidR="008C20F8" w:rsidRPr="00863B27" w:rsidTr="008C20F8">
        <w:trPr>
          <w:trHeight w:val="31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>
              <w:rPr>
                <w:rFonts w:ascii="Times New Roman" w:hAnsi="Times New Roman" w:cs="Times New Roman"/>
              </w:rPr>
              <w:t>Case No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1C0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hAnsi="Times New Roman" w:cs="Times New Roman"/>
              </w:rPr>
              <w:t>Vertical Dimension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863B27">
              <w:rPr>
                <w:rFonts w:ascii="Times New Roman" w:hAnsi="Times New Roman" w:cs="Times New Roman"/>
              </w:rPr>
              <w:t>Microbiological Resul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863B2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863B27">
              <w:rPr>
                <w:rFonts w:ascii="Times New Roman" w:hAnsi="Times New Roman" w:cs="Times New Roman"/>
              </w:rPr>
              <w:t>Wetness (mm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1C0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pH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863B27">
              <w:rPr>
                <w:rFonts w:ascii="Times New Roman" w:hAnsi="Times New Roman" w:cs="Times New Roman"/>
              </w:rPr>
              <w:t>Lip Licking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863B27">
              <w:rPr>
                <w:rFonts w:ascii="Times New Roman" w:hAnsi="Times New Roman" w:cs="Times New Roman"/>
              </w:rPr>
              <w:t>Mouth Breathin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bookmarkStart w:id="0" w:name="_GoBack"/>
            <w:bookmarkEnd w:id="0"/>
            <w:r w:rsidRPr="00863B27">
              <w:rPr>
                <w:rFonts w:ascii="Times New Roman" w:hAnsi="Times New Roman" w:cs="Times New Roman"/>
              </w:rPr>
              <w:t>GoGn/SN Angle (°)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3,0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7,7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1,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9,4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5,57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3,43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4,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B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8,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5,7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andida Sp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5,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2,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3,3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,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4,13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3,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0,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9,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3,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4,04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. Parapsil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1,5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8,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2,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lastRenderedPageBreak/>
              <w:t>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9,4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3,3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3,1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1,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9,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4,7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,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0,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5,1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5,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2,2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0,0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4,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5,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2,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9,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,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2,5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. Albica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0,7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2,1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8,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5,2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9,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7,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3,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1C08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4,13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4,7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1,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7,7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lastRenderedPageBreak/>
              <w:t>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4,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andida s</w:t>
            </w: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p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4,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7,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0,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0,4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6,1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Mixed bacterial grow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2,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5,4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. Albica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1,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8,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7,4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3,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8,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2,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1,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0,1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0,1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8,7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9,3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0,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9,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. Albica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4,3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7,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1,4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7,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7,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8,7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0,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lastRenderedPageBreak/>
              <w:t>8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0,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andida Sp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1,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9,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2,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2,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7,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andida Sp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3,07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7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Low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5,01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B103F6">
              <w:rPr>
                <w:rFonts w:ascii="Times New Roman" w:eastAsia="Times New Roman" w:hAnsi="Times New Roman" w:cs="Times New Roman"/>
                <w:lang w:eastAsia="tr-TR"/>
              </w:rPr>
              <w:t>Gram-positive cocci and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1,3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andida Sp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1,3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4,4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9,0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7,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andida Sp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4,7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8,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3,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3,54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2,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2,3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2,3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0,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9,84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6,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8,1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9,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0,17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lastRenderedPageBreak/>
              <w:t>1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9,7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4,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9,4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7,4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6,64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7,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4,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7,0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B103F6">
              <w:rPr>
                <w:rFonts w:ascii="Times New Roman" w:eastAsia="Times New Roman" w:hAnsi="Times New Roman" w:cs="Times New Roman"/>
                <w:lang w:eastAsia="tr-TR"/>
              </w:rPr>
              <w:t>Gram-positive cocci and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9,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. Albica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5,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6,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8,31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Bakter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5,0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B103F6">
              <w:rPr>
                <w:rFonts w:ascii="Times New Roman" w:eastAsia="Times New Roman" w:hAnsi="Times New Roman" w:cs="Times New Roman"/>
                <w:lang w:eastAsia="tr-TR"/>
              </w:rPr>
              <w:t>Gram-positive cocci and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6,7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andida Sp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9,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8,91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8,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4,4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8,67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B103F6">
              <w:rPr>
                <w:rFonts w:ascii="Times New Roman" w:eastAsia="Times New Roman" w:hAnsi="Times New Roman" w:cs="Times New Roman"/>
                <w:lang w:eastAsia="tr-TR"/>
              </w:rPr>
              <w:t>Gram-positive cocci and bacil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2,64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3,0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. Albica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Occasion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5,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8,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. Albica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6,44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7,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7,1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lastRenderedPageBreak/>
              <w:t>1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6,0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6,2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. Dublinien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8,96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8,58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andida Sp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0,74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lang w:eastAsia="tr-TR"/>
              </w:rPr>
              <w:t>Norm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5,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5,3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. Dublinien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6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42,24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7,99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Continuou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6,7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C. Guilliermondi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,5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7,15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8,27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7,12</w:t>
            </w:r>
          </w:p>
        </w:tc>
      </w:tr>
      <w:tr w:rsidR="008C20F8" w:rsidRPr="00863B27" w:rsidTr="008C20F8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5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8C20F8" w:rsidRPr="00EB0C79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tr-TR"/>
              </w:rPr>
            </w:pPr>
            <w:r w:rsidRPr="00EB0C79">
              <w:rPr>
                <w:rFonts w:ascii="Times New Roman" w:eastAsia="Times New Roman" w:hAnsi="Times New Roman" w:cs="Times New Roman"/>
                <w:bCs/>
                <w:lang w:eastAsia="tr-TR"/>
              </w:rPr>
              <w:t>High Angl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Gram-positive coc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lang w:eastAsia="tr-TR"/>
              </w:rPr>
              <w:t>Abs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8C20F8" w:rsidRPr="00863B27" w:rsidRDefault="008C20F8" w:rsidP="007C2D6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863B27">
              <w:rPr>
                <w:rFonts w:ascii="Times New Roman" w:eastAsia="Times New Roman" w:hAnsi="Times New Roman" w:cs="Times New Roman"/>
                <w:lang w:eastAsia="tr-TR"/>
              </w:rPr>
              <w:t>37,21</w:t>
            </w:r>
          </w:p>
        </w:tc>
      </w:tr>
    </w:tbl>
    <w:p w:rsidR="00EB0C79" w:rsidRDefault="00EB0C79"/>
    <w:sectPr w:rsidR="00EB0C79" w:rsidSect="00EB0C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C79"/>
    <w:rsid w:val="000A45C1"/>
    <w:rsid w:val="000E65EF"/>
    <w:rsid w:val="001C0849"/>
    <w:rsid w:val="002A18B8"/>
    <w:rsid w:val="00492C6E"/>
    <w:rsid w:val="00643E5B"/>
    <w:rsid w:val="007C2D6A"/>
    <w:rsid w:val="008102AC"/>
    <w:rsid w:val="008C20F8"/>
    <w:rsid w:val="0095378C"/>
    <w:rsid w:val="00B3528D"/>
    <w:rsid w:val="00D048E3"/>
    <w:rsid w:val="00D64424"/>
    <w:rsid w:val="00E42210"/>
    <w:rsid w:val="00EB0C79"/>
    <w:rsid w:val="00FE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FA151A-1876-47A6-8AE9-0ED4E410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B0C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EB0C79"/>
  </w:style>
  <w:style w:type="paragraph" w:styleId="Altbilgi">
    <w:name w:val="footer"/>
    <w:basedOn w:val="Normal"/>
    <w:link w:val="AltbilgiChar"/>
    <w:uiPriority w:val="99"/>
    <w:unhideWhenUsed/>
    <w:rsid w:val="00EB0C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EB0C79"/>
  </w:style>
  <w:style w:type="paragraph" w:styleId="NormalWeb">
    <w:name w:val="Normal (Web)"/>
    <w:basedOn w:val="Normal"/>
    <w:uiPriority w:val="99"/>
    <w:semiHidden/>
    <w:unhideWhenUsed/>
    <w:rsid w:val="00EB0C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EB0C79"/>
    <w:rPr>
      <w:b/>
      <w:bCs/>
    </w:rPr>
  </w:style>
  <w:style w:type="character" w:styleId="Vurgu">
    <w:name w:val="Emphasis"/>
    <w:basedOn w:val="VarsaylanParagrafYazTipi"/>
    <w:uiPriority w:val="20"/>
    <w:qFormat/>
    <w:rsid w:val="00EB0C7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46</Words>
  <Characters>8243</Characters>
  <Application>Microsoft Office Word</Application>
  <DocSecurity>0</DocSecurity>
  <Lines>68</Lines>
  <Paragraphs>1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DENTS</Company>
  <LinksUpToDate>false</LinksUpToDate>
  <CharactersWithSpaces>9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a AKÇAY</dc:creator>
  <cp:keywords/>
  <dc:description/>
  <cp:lastModifiedBy>Saliha AKÇAY</cp:lastModifiedBy>
  <cp:revision>2</cp:revision>
  <dcterms:created xsi:type="dcterms:W3CDTF">2025-10-27T08:40:00Z</dcterms:created>
  <dcterms:modified xsi:type="dcterms:W3CDTF">2025-10-27T08:40:00Z</dcterms:modified>
</cp:coreProperties>
</file>